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>Table S2. 12 transposable elements identified in 590 kb genomic sequenc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2992"/>
        <w:gridCol w:w="2484"/>
        <w:gridCol w:w="3735"/>
      </w:tblGrid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posable Elemen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 (bp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arest gene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served Domains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215709-21764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 10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18h7-1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-1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312635-31351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 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3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356450-35923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o retrotransposon peptidase, reverse transcriptase-like 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4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368455-37172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' end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18g2-4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transcriptase, retrotransposon, DYN1, exo/endonuclease phosphatase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5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400308-40127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-1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6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197502-19796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7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181445-18190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8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contig: 60349-6333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 6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13c1-5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transcriptase, retrotransposon, exo/endonuclease phosphatase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9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 BH4E20: 5059-600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 23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bh4e20-1b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-1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10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AC BH4E20: 96027-9896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 6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bh4e20-7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/endonuclease phosphatase, non-LTR retrotransposon, retrovirus reverse transcriptase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1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 BH4E20: 131543-13193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 5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bh4e20-13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37" w:hRule="exac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1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 BH4E20: 166085-16869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' end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-bh4e20-16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transcripta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loci of 12 putative transposable elements (TEs) in the X-linked contig and BAC BH4E20, with the nearest annotated gene to each.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39:00Z</dcterms:created>
  <dc:creator>Roz Laing</dc:creator>
  <dc:description/>
  <cp:keywords/>
  <dc:language>en-US</dc:language>
  <cp:lastModifiedBy>Roz Laing</cp:lastModifiedBy>
  <dcterms:modified xsi:type="dcterms:W3CDTF">2011-07-25T09:39:00Z</dcterms:modified>
  <cp:revision>2</cp:revision>
  <dc:subject/>
  <dc:title>Transposable Element</dc:title>
</cp:coreProperties>
</file>